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rPr>
          <w:b/>
          <w:b/>
          <w:lang w:val="en-US"/>
        </w:rPr>
      </w:pPr>
      <w:r>
        <w:rPr>
          <w:b/>
          <w:lang w:val="en-US"/>
        </w:rPr>
        <w:t>Table S6: Model set for sex ratio at fledging; models with ∆AIC&gt;2 are written in bold (n=61 nests)</w:t>
      </w:r>
    </w:p>
    <w:tbl>
      <w:tblPr>
        <w:tblW w:w="675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5"/>
        <w:gridCol w:w="1260"/>
        <w:gridCol w:w="1080"/>
        <w:gridCol w:w="975"/>
      </w:tblGrid>
      <w:tr>
        <w:trPr>
          <w:trHeight w:val="509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Variables in the mode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AIC 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  <w:lang w:eastAsia="hu-HU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hu-HU"/>
              </w:rPr>
              <w:t>AIC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Akaike weight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Dat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424.3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Date, 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426.1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.82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Date, 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426.3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.99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T, P, 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26.8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.57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T, P, H, 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27.3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.04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T, P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27.6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.32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T, P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27.8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.5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T, P, H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27.9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.67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T, 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28.0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.7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T, P, H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28.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.82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 xml:space="preserve">Date, T, P, H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28.5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.2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T, P, C, 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28.6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.34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 xml:space="preserve">Date, T, P, H, C, D,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28.7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.41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T, P, H, C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29.2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.91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T, P, H, C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29.3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.0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T, P, C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29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.09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T, P, C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29.4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.11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T, P, H, 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29.6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.31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 xml:space="preserve">Date, T, P, C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29.6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.35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2</w:t>
            </w:r>
          </w:p>
        </w:tc>
      </w:tr>
    </w:tbl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Date=Date of hatching of the first chick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T=daily mean temperature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P=Total amount of precipitation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H=Number of hot days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C=Number of cold days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D=Number of dry days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R=Number of heavy rain days</w:t>
      </w:r>
    </w:p>
    <w:p>
      <w:pPr>
        <w:pStyle w:val="Normal"/>
        <w:autoSpaceDE w:val="false"/>
        <w:spacing w:lineRule="auto" w:line="240"/>
        <w:ind w:hanging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84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8:15:00Z</dcterms:created>
  <dc:creator>Ivett_8</dc:creator>
  <dc:description/>
  <cp:keywords/>
  <dc:language>en-US</dc:language>
  <cp:lastModifiedBy>Ivett_8</cp:lastModifiedBy>
  <dcterms:modified xsi:type="dcterms:W3CDTF">2013-04-11T08:15:00Z</dcterms:modified>
  <cp:revision>1</cp:revision>
  <dc:subject/>
  <dc:title>Table S6: Model set for sex ratio at fledging; models with ∆AIC&gt;2 are written in bold (n=61 nests)</dc:title>
</cp:coreProperties>
</file>